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 w:line="480" w:lineRule="auto"/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A number of 817 DCC patients who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 underwent primary surgical treatment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were identified by that year of diagnosis was from 2010 to 2015, surgery of primary site was encoded as 30-90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(such as s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imple/partial surgical removal of primary site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, t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otal surgical removal of primary site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  <w:t>, and r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adical surgery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宋体" w:cs="Times New Roman"/>
          <w:sz w:val="24"/>
          <w:szCs w:val="24"/>
        </w:rPr>
        <w:t>, primary site was extrahepatic bile duct (C24.0), site recode/WHO 2008 was encoded as extrahepatic bile duct, CS site-specific facto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SSF)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25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was encoded as 40 and 70 (CS-SSF 25 was Schema Discriminator: BileDuctsDistal/BileDuctsPerihilar/CysticDuct, codes 40 and 70 represented distal bile duct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), </w:t>
      </w:r>
      <w:r>
        <w:rPr>
          <w:rFonts w:hint="default" w:ascii="Times New Roman" w:hAnsi="Times New Roman" w:eastAsia="宋体" w:cs="Times New Roman"/>
          <w:sz w:val="24"/>
          <w:szCs w:val="24"/>
        </w:rPr>
        <w:t>diagnostic confirmation was positive histology, behavior recode for analysis was malignant, and type of follow-up expected was active follow-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9649C4"/>
    <w:rsid w:val="6430416A"/>
    <w:rsid w:val="6B7E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吴瑞阳</cp:lastModifiedBy>
  <dcterms:modified xsi:type="dcterms:W3CDTF">2020-02-2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